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DF622" w14:textId="7354864D" w:rsidR="008418E2" w:rsidRDefault="0055706D">
      <w:r>
        <w:t>S1 File.  Plasmids and Primers</w:t>
      </w:r>
    </w:p>
    <w:p w14:paraId="31434E5D" w14:textId="77777777" w:rsidR="0055706D" w:rsidRPr="00B81291" w:rsidRDefault="0055706D" w:rsidP="0055706D">
      <w:pPr>
        <w:rPr>
          <w:rFonts w:cstheme="minorHAnsi"/>
        </w:rPr>
      </w:pPr>
      <w:bookmarkStart w:id="0" w:name="_GoBack"/>
      <w:bookmarkEnd w:id="0"/>
      <w:r w:rsidRPr="00B81291">
        <w:rPr>
          <w:rFonts w:cstheme="minorHAnsi"/>
        </w:rPr>
        <w:t>All enzymes were purchased from New England Biolabs (Ipswich, MA).  All PCR reactions used Phusion polymerase in HF buffer, following the package recommendations.</w:t>
      </w:r>
    </w:p>
    <w:p w14:paraId="7E2223AB" w14:textId="77777777" w:rsidR="0055706D" w:rsidRPr="00B81291" w:rsidRDefault="0055706D" w:rsidP="0055706D">
      <w:pPr>
        <w:rPr>
          <w:rFonts w:cstheme="minorHAnsi"/>
        </w:rPr>
      </w:pPr>
      <w:r w:rsidRPr="00B81291">
        <w:rPr>
          <w:rFonts w:cstheme="minorHAnsi"/>
          <w:u w:val="single"/>
        </w:rPr>
        <w:t>pPurH1</w:t>
      </w:r>
      <w:r w:rsidRPr="00B81291">
        <w:rPr>
          <w:rFonts w:cstheme="minorHAnsi"/>
        </w:rPr>
        <w:t xml:space="preserve"> is derived from the ASKA purH plasmid, following site directed mutagenesis with the primer CC CAA CAA CGT CGT CCA GTC CGC </w:t>
      </w:r>
      <w:r w:rsidRPr="00B81291">
        <w:rPr>
          <w:rFonts w:eastAsia="Times New Roman" w:cstheme="minorHAnsi"/>
        </w:rPr>
        <w:t>GTG GTT GTT AAC CTG TAT CCG TTC GCC</w:t>
      </w:r>
      <w:r w:rsidRPr="00B81291">
        <w:rPr>
          <w:rFonts w:cstheme="minorHAnsi"/>
        </w:rPr>
        <w:t xml:space="preserve"> and its reverse complement.  Template was digested with DpnI prior to transformation of XL1-blue competent cells.  The resulting plasmid has a deletion of amino acids 8 through 100 in the purH open reading frame, comprising the majority of the predicted IMP cyclohydrolase domain in </w:t>
      </w:r>
      <w:r w:rsidRPr="00B81291">
        <w:rPr>
          <w:rFonts w:cstheme="minorHAnsi"/>
          <w:i/>
        </w:rPr>
        <w:t>E. coli</w:t>
      </w:r>
      <w:r w:rsidRPr="00B81291">
        <w:rPr>
          <w:rFonts w:cstheme="minorHAnsi"/>
        </w:rPr>
        <w:t xml:space="preserve"> PurH.  The final pPurH1 retains the T5-lac promoter and is IPTG-inducible.  The plasmid also provides chloramphenicol resistance and the lac repressor.</w:t>
      </w:r>
    </w:p>
    <w:p w14:paraId="7EBF47CF" w14:textId="77777777" w:rsidR="0055706D" w:rsidRPr="00B81291" w:rsidRDefault="0055706D" w:rsidP="0055706D">
      <w:pPr>
        <w:rPr>
          <w:rFonts w:cstheme="minorHAnsi"/>
        </w:rPr>
      </w:pPr>
      <w:r w:rsidRPr="00B81291">
        <w:rPr>
          <w:rFonts w:cstheme="minorHAnsi"/>
          <w:u w:val="single"/>
        </w:rPr>
        <w:t>pAf1811</w:t>
      </w:r>
      <w:r w:rsidRPr="00B81291">
        <w:rPr>
          <w:rFonts w:cstheme="minorHAnsi"/>
        </w:rPr>
        <w:t xml:space="preserve"> was produced using standard directional cloning methods.  The forward primer was GGGAAATTCCATATGAAGGTTCTGATTTCGTCAAGCGTTAAG and the reverse primer was GCCGAATTCTCAAGGTGCTTCATTCTCCAACCA.  Purified PCR product and pMAL-c5e plasmid were both treated with the restriction enzymes NdeI and EcoRI.  Double-cut vector was treated with Antarctic phosphatase.  Ligations were performed using T4 DNA ligase.  The resulting pAf1811 has an N-terminal maltose binding protein fused to the predicted Af1811 open reading frame.  The fusion gene is preceded by an IPTG-inducible </w:t>
      </w:r>
      <w:r w:rsidRPr="00B81291">
        <w:rPr>
          <w:rFonts w:cstheme="minorHAnsi"/>
          <w:i/>
        </w:rPr>
        <w:t>tac</w:t>
      </w:r>
      <w:r w:rsidRPr="00B81291">
        <w:rPr>
          <w:rFonts w:cstheme="minorHAnsi"/>
        </w:rPr>
        <w:t xml:space="preserve"> promoter.  The vector additionally encodes ampicillin resistance and the lac repressor.  (The full pMal-c5e vector sequence is available at </w:t>
      </w:r>
      <w:hyperlink r:id="rId5" w:history="1">
        <w:r w:rsidRPr="00B81291">
          <w:rPr>
            <w:rStyle w:val="Hyperlink"/>
            <w:rFonts w:cstheme="minorHAnsi"/>
          </w:rPr>
          <w:t>http://www.neb.com/nebecomm/tech_reference/restriction_enzymes/sequences/GenBank/pmal-c5e.gbk.txt</w:t>
        </w:r>
      </w:hyperlink>
      <w:r w:rsidRPr="00B81291">
        <w:rPr>
          <w:rFonts w:cstheme="minorHAnsi"/>
        </w:rPr>
        <w:t xml:space="preserve">.) </w:t>
      </w:r>
    </w:p>
    <w:p w14:paraId="0B32D799" w14:textId="77777777" w:rsidR="0055706D" w:rsidRPr="00B81291" w:rsidRDefault="0055706D" w:rsidP="0055706D">
      <w:pPr>
        <w:rPr>
          <w:rFonts w:cstheme="minorHAnsi"/>
          <w:u w:val="single"/>
        </w:rPr>
      </w:pPr>
      <w:r w:rsidRPr="00B81291">
        <w:rPr>
          <w:rFonts w:cstheme="minorHAnsi"/>
          <w:u w:val="single"/>
        </w:rPr>
        <w:t>pTk0430</w:t>
      </w:r>
      <w:r w:rsidRPr="00B81291">
        <w:rPr>
          <w:rFonts w:cstheme="minorHAnsi"/>
        </w:rPr>
        <w:t xml:space="preserve"> was produced using the same methods as pAf1811, with the following exceptions:  The primers were GGGAATTCCATATGAGGTACGTGGGAAGGACGCTC and CCTTAGCCTGCAGGTCAGAGAGAAGGAGTGAAAGAAAGCTC.  The restriction enzymes were NdeI and SbfI.  The pTk0430 plasmid construct has the same features as pAf1811.</w:t>
      </w:r>
    </w:p>
    <w:p w14:paraId="3885C4C0" w14:textId="77777777" w:rsidR="0055706D" w:rsidRPr="00B81291" w:rsidRDefault="0055706D" w:rsidP="0055706D">
      <w:pPr>
        <w:rPr>
          <w:rFonts w:cstheme="minorHAnsi"/>
        </w:rPr>
      </w:pPr>
    </w:p>
    <w:p w14:paraId="7ED9CE1E" w14:textId="77777777" w:rsidR="0055706D" w:rsidRPr="00B81291" w:rsidRDefault="0055706D" w:rsidP="0055706D">
      <w:pPr>
        <w:rPr>
          <w:rFonts w:cstheme="minorHAnsi"/>
        </w:rPr>
      </w:pPr>
    </w:p>
    <w:p w14:paraId="0CB12D9D" w14:textId="77777777" w:rsidR="0055706D" w:rsidRDefault="0055706D"/>
    <w:sectPr w:rsidR="00557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6D"/>
    <w:rsid w:val="0055706D"/>
    <w:rsid w:val="008418E2"/>
    <w:rsid w:val="0087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63EA6"/>
  <w15:chartTrackingRefBased/>
  <w15:docId w15:val="{82160FE1-4B80-49FD-85E6-AF6B72F9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70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eb.com/nebecomm/tech_reference/restriction_enzymes/sequences/GenBank/pmal-c5e.gbk.tx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27F8FBA4-EACD-4F5E-AC82-F8CE6A671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738</Characters>
  <Application>Microsoft Office Word</Application>
  <DocSecurity>0</DocSecurity>
  <Lines>3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arisky</dc:creator>
  <cp:keywords/>
  <dc:description/>
  <cp:lastModifiedBy>Cathy Sarisky</cp:lastModifiedBy>
  <cp:revision>2</cp:revision>
  <dcterms:created xsi:type="dcterms:W3CDTF">2019-08-01T15:49:00Z</dcterms:created>
  <dcterms:modified xsi:type="dcterms:W3CDTF">2019-08-01T15:50:00Z</dcterms:modified>
</cp:coreProperties>
</file>